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96259" w14:textId="77777777" w:rsidR="0067363E" w:rsidRPr="0026205A" w:rsidRDefault="0067363E" w:rsidP="0026205A">
      <w:pPr>
        <w:spacing w:line="480" w:lineRule="auto"/>
        <w:rPr>
          <w:rFonts w:ascii="Aptos" w:hAnsi="Aptos"/>
          <w:b/>
          <w:bCs/>
          <w:color w:val="000000" w:themeColor="text1"/>
        </w:rPr>
      </w:pPr>
      <w:r w:rsidRPr="0026205A">
        <w:rPr>
          <w:rFonts w:ascii="Aptos" w:hAnsi="Aptos"/>
          <w:b/>
          <w:bCs/>
          <w:color w:val="000000" w:themeColor="text1"/>
        </w:rPr>
        <w:t xml:space="preserve">S2 Text </w:t>
      </w:r>
    </w:p>
    <w:p w14:paraId="727F3432" w14:textId="5F3743A7" w:rsidR="0067363E" w:rsidRPr="0026205A" w:rsidRDefault="0067363E" w:rsidP="0026205A">
      <w:pPr>
        <w:spacing w:line="480" w:lineRule="auto"/>
        <w:rPr>
          <w:rFonts w:ascii="Aptos" w:hAnsi="Aptos"/>
          <w:i/>
          <w:iCs/>
          <w:color w:val="000000" w:themeColor="text1"/>
        </w:rPr>
      </w:pPr>
      <w:r w:rsidRPr="0026205A">
        <w:rPr>
          <w:rFonts w:ascii="Aptos" w:hAnsi="Aptos"/>
          <w:i/>
          <w:iCs/>
          <w:color w:val="000000" w:themeColor="text1"/>
        </w:rPr>
        <w:t xml:space="preserve">Expected effects of spontaneous alterations to chromosome marking </w:t>
      </w:r>
    </w:p>
    <w:p w14:paraId="6948025D" w14:textId="245EA25B" w:rsidR="0020768A" w:rsidRPr="000D4740" w:rsidRDefault="0067363E" w:rsidP="000D4740">
      <w:pPr>
        <w:spacing w:line="480" w:lineRule="auto"/>
        <w:rPr>
          <w:rFonts w:ascii="Aptos" w:hAnsi="Aptos"/>
          <w:color w:val="000000" w:themeColor="text1"/>
        </w:rPr>
      </w:pPr>
      <w:r w:rsidRPr="0026205A">
        <w:rPr>
          <w:rFonts w:ascii="Aptos" w:hAnsi="Aptos"/>
          <w:color w:val="000000" w:themeColor="text1"/>
        </w:rPr>
        <w:t xml:space="preserve">We considered whether the low rate of secondary nondisjunction we observed could be an artifact due to the presence of a 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+</w:t>
      </w:r>
      <w:r w:rsidRPr="0026205A">
        <w:rPr>
          <w:rFonts w:ascii="Aptos" w:hAnsi="Aptos"/>
          <w:color w:val="000000" w:themeColor="text1"/>
        </w:rPr>
        <w:t xml:space="preserve"> allele on an X chromosome, perhaps due to a rare X-Y recombination event or reversion of the </w:t>
      </w:r>
      <w:r w:rsidRPr="006353F7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1</w:t>
      </w:r>
      <w:r w:rsidRPr="0026205A">
        <w:rPr>
          <w:rFonts w:ascii="Aptos" w:hAnsi="Aptos"/>
          <w:color w:val="000000" w:themeColor="text1"/>
        </w:rPr>
        <w:t xml:space="preserve"> marker. Several observations are inconsistent with this possibility. First, if stocks of putative XXY females (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1</w:t>
      </w:r>
      <w:r w:rsidRPr="0026205A">
        <w:rPr>
          <w:rFonts w:ascii="Aptos" w:hAnsi="Aptos"/>
          <w:color w:val="000000" w:themeColor="text1"/>
        </w:rPr>
        <w:t>/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1</w:t>
      </w:r>
      <w:r w:rsidRPr="0026205A">
        <w:rPr>
          <w:rFonts w:ascii="Aptos" w:hAnsi="Aptos"/>
          <w:color w:val="000000" w:themeColor="text1"/>
        </w:rPr>
        <w:t>/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+</w:t>
      </w:r>
      <w:r w:rsidRPr="0026205A">
        <w:rPr>
          <w:rFonts w:ascii="Aptos" w:hAnsi="Aptos"/>
          <w:color w:val="000000" w:themeColor="text1"/>
        </w:rPr>
        <w:t>) were actually XX (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1</w:t>
      </w:r>
      <w:r w:rsidRPr="0026205A">
        <w:rPr>
          <w:rFonts w:ascii="Aptos" w:hAnsi="Aptos"/>
          <w:color w:val="000000" w:themeColor="text1"/>
        </w:rPr>
        <w:t>/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+</w:t>
      </w:r>
      <w:r w:rsidRPr="0026205A">
        <w:rPr>
          <w:rFonts w:ascii="Aptos" w:hAnsi="Aptos"/>
          <w:color w:val="000000" w:themeColor="text1"/>
        </w:rPr>
        <w:t xml:space="preserve"> or 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+</w:t>
      </w:r>
      <w:r w:rsidRPr="0026205A">
        <w:rPr>
          <w:rFonts w:ascii="Aptos" w:hAnsi="Aptos"/>
          <w:color w:val="000000" w:themeColor="text1"/>
        </w:rPr>
        <w:t>/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+</w:t>
      </w:r>
      <w:r w:rsidRPr="0026205A">
        <w:rPr>
          <w:rFonts w:ascii="Aptos" w:hAnsi="Aptos"/>
          <w:color w:val="000000" w:themeColor="text1"/>
        </w:rPr>
        <w:t xml:space="preserve">), we would expect the non-yellow phenotype to increase in frequency, as females can become homozygous for the wild-type 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+</w:t>
      </w:r>
      <w:r w:rsidRPr="0026205A">
        <w:rPr>
          <w:rFonts w:ascii="Aptos" w:hAnsi="Aptos"/>
          <w:color w:val="000000" w:themeColor="text1"/>
        </w:rPr>
        <w:t xml:space="preserve"> allele; instead, we saw that both the yellow and non-yellow phenotypes remained present in roughly equal frequency over multiple generations. Second, in the presence of an X-linked 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+</w:t>
      </w:r>
      <w:r w:rsidRPr="0026205A">
        <w:rPr>
          <w:rFonts w:ascii="Aptos" w:hAnsi="Aptos"/>
          <w:color w:val="000000" w:themeColor="text1"/>
        </w:rPr>
        <w:t xml:space="preserve"> allele, a test cross of males to 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1</w:t>
      </w:r>
      <w:r w:rsidRPr="0026205A">
        <w:rPr>
          <w:rFonts w:ascii="Aptos" w:hAnsi="Aptos"/>
          <w:color w:val="000000" w:themeColor="text1"/>
        </w:rPr>
        <w:t>/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1</w:t>
      </w:r>
      <w:r w:rsidRPr="0026205A">
        <w:rPr>
          <w:rFonts w:ascii="Aptos" w:hAnsi="Aptos"/>
          <w:color w:val="000000" w:themeColor="text1"/>
        </w:rPr>
        <w:t xml:space="preserve"> females would produce only non-yellow female offspring; instead, we confirmed that yellow females result from such a cross. </w:t>
      </w:r>
      <w:r w:rsidR="00A86A3A">
        <w:rPr>
          <w:rFonts w:ascii="Aptos" w:hAnsi="Aptos"/>
          <w:color w:val="000000" w:themeColor="text1"/>
        </w:rPr>
        <w:t>Third</w:t>
      </w:r>
      <w:r w:rsidRPr="0026205A">
        <w:rPr>
          <w:rFonts w:ascii="Aptos" w:hAnsi="Aptos"/>
          <w:color w:val="000000" w:themeColor="text1"/>
        </w:rPr>
        <w:t xml:space="preserve">, our cross of putative XXY females to wild-type males (Fig. S4) produced fewer non-yellow males than yellow males, indicating viability selection against the XYY karyotype; the presence of an X-linked </w:t>
      </w:r>
      <w:r w:rsidRPr="0026205A">
        <w:rPr>
          <w:rFonts w:ascii="Aptos" w:hAnsi="Aptos"/>
          <w:i/>
          <w:iCs/>
          <w:color w:val="000000" w:themeColor="text1"/>
        </w:rPr>
        <w:t>y</w:t>
      </w:r>
      <w:r w:rsidRPr="0026205A">
        <w:rPr>
          <w:rFonts w:ascii="Aptos" w:hAnsi="Aptos"/>
          <w:color w:val="000000" w:themeColor="text1"/>
          <w:vertAlign w:val="superscript"/>
        </w:rPr>
        <w:t>+</w:t>
      </w:r>
      <w:r w:rsidRPr="0026205A">
        <w:rPr>
          <w:rFonts w:ascii="Aptos" w:hAnsi="Aptos"/>
          <w:color w:val="000000" w:themeColor="text1"/>
        </w:rPr>
        <w:t xml:space="preserve"> allele in this cross would cause the opposite pattern, i.e., more non-yellow males than yellow males. </w:t>
      </w:r>
      <w:r w:rsidR="00A86A3A">
        <w:rPr>
          <w:rFonts w:ascii="Aptos" w:hAnsi="Aptos"/>
          <w:color w:val="000000" w:themeColor="text1"/>
        </w:rPr>
        <w:t>Finally, we used putative XXY females as positive controls for our PCR-based assay of standing XXY frequency, and in so doing confirmed the presence of Y-linked DNA in these females.</w:t>
      </w:r>
      <w:r w:rsidR="00042467" w:rsidRPr="0026205A">
        <w:rPr>
          <w:rFonts w:ascii="Aptos" w:hAnsi="Aptos"/>
          <w:color w:val="000000" w:themeColor="text1"/>
        </w:rPr>
        <w:t xml:space="preserve"> </w:t>
      </w:r>
    </w:p>
    <w:sectPr w:rsidR="0020768A" w:rsidRPr="000D4740" w:rsidSect="00254467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B26D8" w14:textId="77777777" w:rsidR="00CC2B3D" w:rsidRDefault="00CC2B3D" w:rsidP="00F817CF">
      <w:r>
        <w:separator/>
      </w:r>
    </w:p>
  </w:endnote>
  <w:endnote w:type="continuationSeparator" w:id="0">
    <w:p w14:paraId="661118B2" w14:textId="77777777" w:rsidR="00CC2B3D" w:rsidRDefault="00CC2B3D" w:rsidP="00F81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19277097"/>
      <w:docPartObj>
        <w:docPartGallery w:val="Page Numbers (Bottom of Page)"/>
        <w:docPartUnique/>
      </w:docPartObj>
    </w:sdtPr>
    <w:sdtContent>
      <w:p w14:paraId="202A3334" w14:textId="76EC208F" w:rsidR="00F817CF" w:rsidRDefault="00F817CF" w:rsidP="008E02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36ECE0" w14:textId="77777777" w:rsidR="00F817CF" w:rsidRDefault="00F817CF" w:rsidP="00F817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0108354"/>
      <w:docPartObj>
        <w:docPartGallery w:val="Page Numbers (Bottom of Page)"/>
        <w:docPartUnique/>
      </w:docPartObj>
    </w:sdtPr>
    <w:sdtContent>
      <w:p w14:paraId="53CB71B0" w14:textId="01BC1BCF" w:rsidR="00F817CF" w:rsidRDefault="00F817CF" w:rsidP="008E02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058A555" w14:textId="77777777" w:rsidR="00F817CF" w:rsidRDefault="00F817CF" w:rsidP="00F817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62767" w14:textId="77777777" w:rsidR="00CC2B3D" w:rsidRDefault="00CC2B3D" w:rsidP="00F817CF">
      <w:r>
        <w:separator/>
      </w:r>
    </w:p>
  </w:footnote>
  <w:footnote w:type="continuationSeparator" w:id="0">
    <w:p w14:paraId="4F728D08" w14:textId="77777777" w:rsidR="00CC2B3D" w:rsidRDefault="00CC2B3D" w:rsidP="00F81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477935"/>
    <w:multiLevelType w:val="hybridMultilevel"/>
    <w:tmpl w:val="CC601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73E5A"/>
    <w:multiLevelType w:val="hybridMultilevel"/>
    <w:tmpl w:val="AB6E18DA"/>
    <w:lvl w:ilvl="0" w:tplc="37CA8A6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9E3798"/>
    <w:multiLevelType w:val="hybridMultilevel"/>
    <w:tmpl w:val="22C4F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76136F"/>
    <w:multiLevelType w:val="multilevel"/>
    <w:tmpl w:val="603C4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60642B"/>
    <w:multiLevelType w:val="multilevel"/>
    <w:tmpl w:val="30DCC7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9850A3"/>
    <w:multiLevelType w:val="hybridMultilevel"/>
    <w:tmpl w:val="66262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CB0EA2"/>
    <w:multiLevelType w:val="hybridMultilevel"/>
    <w:tmpl w:val="0D5CC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9552703">
    <w:abstractNumId w:val="1"/>
  </w:num>
  <w:num w:numId="2" w16cid:durableId="1801532036">
    <w:abstractNumId w:val="0"/>
  </w:num>
  <w:num w:numId="3" w16cid:durableId="1095201078">
    <w:abstractNumId w:val="5"/>
  </w:num>
  <w:num w:numId="4" w16cid:durableId="1225726766">
    <w:abstractNumId w:val="6"/>
  </w:num>
  <w:num w:numId="5" w16cid:durableId="426659370">
    <w:abstractNumId w:val="3"/>
  </w:num>
  <w:num w:numId="6" w16cid:durableId="1583416960">
    <w:abstractNumId w:val="4"/>
    <w:lvlOverride w:ilvl="0">
      <w:lvl w:ilvl="0">
        <w:numFmt w:val="decimal"/>
        <w:lvlText w:val="%1."/>
        <w:lvlJc w:val="left"/>
      </w:lvl>
    </w:lvlOverride>
  </w:num>
  <w:num w:numId="7" w16cid:durableId="1516116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0C"/>
    <w:rsid w:val="00005600"/>
    <w:rsid w:val="0000668B"/>
    <w:rsid w:val="00013585"/>
    <w:rsid w:val="00021460"/>
    <w:rsid w:val="00027A86"/>
    <w:rsid w:val="00033586"/>
    <w:rsid w:val="00034A76"/>
    <w:rsid w:val="00042467"/>
    <w:rsid w:val="0005315C"/>
    <w:rsid w:val="000558FE"/>
    <w:rsid w:val="0005752B"/>
    <w:rsid w:val="00057D0C"/>
    <w:rsid w:val="00061FCE"/>
    <w:rsid w:val="00063386"/>
    <w:rsid w:val="00071A52"/>
    <w:rsid w:val="000763B6"/>
    <w:rsid w:val="00084BE2"/>
    <w:rsid w:val="00093AA1"/>
    <w:rsid w:val="000962FC"/>
    <w:rsid w:val="000978D1"/>
    <w:rsid w:val="000A170F"/>
    <w:rsid w:val="000A1737"/>
    <w:rsid w:val="000A6A88"/>
    <w:rsid w:val="000B3CDC"/>
    <w:rsid w:val="000B525F"/>
    <w:rsid w:val="000B6CCC"/>
    <w:rsid w:val="000C5C6B"/>
    <w:rsid w:val="000D4740"/>
    <w:rsid w:val="000E3861"/>
    <w:rsid w:val="000E6FE6"/>
    <w:rsid w:val="000F2929"/>
    <w:rsid w:val="00101580"/>
    <w:rsid w:val="001015A6"/>
    <w:rsid w:val="00106DA3"/>
    <w:rsid w:val="001118A4"/>
    <w:rsid w:val="00116681"/>
    <w:rsid w:val="0011707A"/>
    <w:rsid w:val="00124D45"/>
    <w:rsid w:val="001429CE"/>
    <w:rsid w:val="001443CF"/>
    <w:rsid w:val="001479F4"/>
    <w:rsid w:val="00147A8A"/>
    <w:rsid w:val="001521DA"/>
    <w:rsid w:val="00152893"/>
    <w:rsid w:val="00155A37"/>
    <w:rsid w:val="001622A3"/>
    <w:rsid w:val="0016607D"/>
    <w:rsid w:val="00172687"/>
    <w:rsid w:val="00176DAD"/>
    <w:rsid w:val="001861B9"/>
    <w:rsid w:val="001922D4"/>
    <w:rsid w:val="00194D10"/>
    <w:rsid w:val="001B3EAF"/>
    <w:rsid w:val="001D6B66"/>
    <w:rsid w:val="001E01E1"/>
    <w:rsid w:val="001E4026"/>
    <w:rsid w:val="001F4323"/>
    <w:rsid w:val="001F694E"/>
    <w:rsid w:val="0020768A"/>
    <w:rsid w:val="002240A7"/>
    <w:rsid w:val="00251011"/>
    <w:rsid w:val="00252C61"/>
    <w:rsid w:val="00254467"/>
    <w:rsid w:val="00257FB2"/>
    <w:rsid w:val="0026205A"/>
    <w:rsid w:val="00262C2A"/>
    <w:rsid w:val="0027183B"/>
    <w:rsid w:val="002738A2"/>
    <w:rsid w:val="00280C23"/>
    <w:rsid w:val="00281765"/>
    <w:rsid w:val="00285767"/>
    <w:rsid w:val="002868A1"/>
    <w:rsid w:val="00294541"/>
    <w:rsid w:val="00296631"/>
    <w:rsid w:val="002A1FD6"/>
    <w:rsid w:val="002A6A4C"/>
    <w:rsid w:val="002A7FCE"/>
    <w:rsid w:val="002B0290"/>
    <w:rsid w:val="002B60BD"/>
    <w:rsid w:val="002C40CD"/>
    <w:rsid w:val="002C6AA5"/>
    <w:rsid w:val="002D04A8"/>
    <w:rsid w:val="002D5CD2"/>
    <w:rsid w:val="002E0715"/>
    <w:rsid w:val="002E2619"/>
    <w:rsid w:val="002E5316"/>
    <w:rsid w:val="002E62B3"/>
    <w:rsid w:val="002E7390"/>
    <w:rsid w:val="002F0796"/>
    <w:rsid w:val="002F0AA9"/>
    <w:rsid w:val="002F7403"/>
    <w:rsid w:val="003043E3"/>
    <w:rsid w:val="00305541"/>
    <w:rsid w:val="00305577"/>
    <w:rsid w:val="00310680"/>
    <w:rsid w:val="003146B9"/>
    <w:rsid w:val="00325554"/>
    <w:rsid w:val="003272E7"/>
    <w:rsid w:val="00327F12"/>
    <w:rsid w:val="0033506C"/>
    <w:rsid w:val="0033590C"/>
    <w:rsid w:val="003368C8"/>
    <w:rsid w:val="00336FF3"/>
    <w:rsid w:val="0033779C"/>
    <w:rsid w:val="0034062D"/>
    <w:rsid w:val="0034556E"/>
    <w:rsid w:val="00355BCD"/>
    <w:rsid w:val="00363590"/>
    <w:rsid w:val="0037209B"/>
    <w:rsid w:val="003805A9"/>
    <w:rsid w:val="00384417"/>
    <w:rsid w:val="00385AC1"/>
    <w:rsid w:val="003A0C80"/>
    <w:rsid w:val="003A76DA"/>
    <w:rsid w:val="003C2A0C"/>
    <w:rsid w:val="003D6F33"/>
    <w:rsid w:val="003E38C2"/>
    <w:rsid w:val="003E3AAD"/>
    <w:rsid w:val="003E3BA2"/>
    <w:rsid w:val="003F4E54"/>
    <w:rsid w:val="003F6DCB"/>
    <w:rsid w:val="003F6FDF"/>
    <w:rsid w:val="00410CBC"/>
    <w:rsid w:val="00412FF0"/>
    <w:rsid w:val="004140B5"/>
    <w:rsid w:val="00420A6B"/>
    <w:rsid w:val="00424933"/>
    <w:rsid w:val="0044419A"/>
    <w:rsid w:val="00444CF2"/>
    <w:rsid w:val="00447556"/>
    <w:rsid w:val="00466B50"/>
    <w:rsid w:val="00467C5A"/>
    <w:rsid w:val="0049127E"/>
    <w:rsid w:val="004B5F21"/>
    <w:rsid w:val="004B6CE5"/>
    <w:rsid w:val="004C3F0D"/>
    <w:rsid w:val="004C6E12"/>
    <w:rsid w:val="004D48ED"/>
    <w:rsid w:val="004D6278"/>
    <w:rsid w:val="004D6982"/>
    <w:rsid w:val="004E0323"/>
    <w:rsid w:val="004E32F2"/>
    <w:rsid w:val="004F0282"/>
    <w:rsid w:val="004F0747"/>
    <w:rsid w:val="0050236E"/>
    <w:rsid w:val="00505A5A"/>
    <w:rsid w:val="005101E0"/>
    <w:rsid w:val="00522C3E"/>
    <w:rsid w:val="0052433B"/>
    <w:rsid w:val="00535241"/>
    <w:rsid w:val="00540CC0"/>
    <w:rsid w:val="00544999"/>
    <w:rsid w:val="005700CC"/>
    <w:rsid w:val="00571DDE"/>
    <w:rsid w:val="00573308"/>
    <w:rsid w:val="0059644E"/>
    <w:rsid w:val="005A441F"/>
    <w:rsid w:val="005A72D6"/>
    <w:rsid w:val="005C3A5B"/>
    <w:rsid w:val="005C602C"/>
    <w:rsid w:val="005D31F7"/>
    <w:rsid w:val="005D5EB0"/>
    <w:rsid w:val="005E3BC9"/>
    <w:rsid w:val="005E5347"/>
    <w:rsid w:val="005F2B74"/>
    <w:rsid w:val="00600721"/>
    <w:rsid w:val="0060409B"/>
    <w:rsid w:val="006210E6"/>
    <w:rsid w:val="0062311C"/>
    <w:rsid w:val="00624B83"/>
    <w:rsid w:val="006353F7"/>
    <w:rsid w:val="00643DA3"/>
    <w:rsid w:val="00653FAC"/>
    <w:rsid w:val="00655C2C"/>
    <w:rsid w:val="0067236F"/>
    <w:rsid w:val="006732DD"/>
    <w:rsid w:val="0067363E"/>
    <w:rsid w:val="00673701"/>
    <w:rsid w:val="006847F9"/>
    <w:rsid w:val="00693E0D"/>
    <w:rsid w:val="006959A4"/>
    <w:rsid w:val="006B6D51"/>
    <w:rsid w:val="006B6EB9"/>
    <w:rsid w:val="006C0386"/>
    <w:rsid w:val="006C2274"/>
    <w:rsid w:val="006C4177"/>
    <w:rsid w:val="006D0CD8"/>
    <w:rsid w:val="006D3602"/>
    <w:rsid w:val="006D7C57"/>
    <w:rsid w:val="006E0580"/>
    <w:rsid w:val="006F4CC7"/>
    <w:rsid w:val="006F6D7D"/>
    <w:rsid w:val="00701119"/>
    <w:rsid w:val="007048BD"/>
    <w:rsid w:val="00712789"/>
    <w:rsid w:val="00715D4F"/>
    <w:rsid w:val="0072076F"/>
    <w:rsid w:val="007207E8"/>
    <w:rsid w:val="0072360F"/>
    <w:rsid w:val="00733BB6"/>
    <w:rsid w:val="00753900"/>
    <w:rsid w:val="00756A56"/>
    <w:rsid w:val="00757650"/>
    <w:rsid w:val="00767473"/>
    <w:rsid w:val="00770529"/>
    <w:rsid w:val="0079009A"/>
    <w:rsid w:val="00793767"/>
    <w:rsid w:val="007E00EF"/>
    <w:rsid w:val="007E2AE1"/>
    <w:rsid w:val="007E5E8B"/>
    <w:rsid w:val="007E6C85"/>
    <w:rsid w:val="00806E3E"/>
    <w:rsid w:val="00821EEF"/>
    <w:rsid w:val="008228C3"/>
    <w:rsid w:val="008253F7"/>
    <w:rsid w:val="008330D1"/>
    <w:rsid w:val="008349DE"/>
    <w:rsid w:val="00835630"/>
    <w:rsid w:val="008357B1"/>
    <w:rsid w:val="00837231"/>
    <w:rsid w:val="0084012B"/>
    <w:rsid w:val="0084039A"/>
    <w:rsid w:val="00844FB3"/>
    <w:rsid w:val="00845EE8"/>
    <w:rsid w:val="0086151C"/>
    <w:rsid w:val="008716BD"/>
    <w:rsid w:val="00880136"/>
    <w:rsid w:val="0088702D"/>
    <w:rsid w:val="00897DB9"/>
    <w:rsid w:val="008A03EA"/>
    <w:rsid w:val="008B5670"/>
    <w:rsid w:val="008C23C7"/>
    <w:rsid w:val="008C3109"/>
    <w:rsid w:val="008C372D"/>
    <w:rsid w:val="008C419F"/>
    <w:rsid w:val="008C4A8D"/>
    <w:rsid w:val="008D7F18"/>
    <w:rsid w:val="008E61B3"/>
    <w:rsid w:val="008E724D"/>
    <w:rsid w:val="008F0606"/>
    <w:rsid w:val="00902851"/>
    <w:rsid w:val="009028E8"/>
    <w:rsid w:val="00910352"/>
    <w:rsid w:val="009107CB"/>
    <w:rsid w:val="009127EB"/>
    <w:rsid w:val="009354D0"/>
    <w:rsid w:val="00940624"/>
    <w:rsid w:val="00942CDE"/>
    <w:rsid w:val="009619D4"/>
    <w:rsid w:val="00963A4A"/>
    <w:rsid w:val="00966563"/>
    <w:rsid w:val="00970B6B"/>
    <w:rsid w:val="009728D6"/>
    <w:rsid w:val="00974414"/>
    <w:rsid w:val="00977022"/>
    <w:rsid w:val="00977312"/>
    <w:rsid w:val="00982A4D"/>
    <w:rsid w:val="00986A19"/>
    <w:rsid w:val="00987CB9"/>
    <w:rsid w:val="00991C78"/>
    <w:rsid w:val="00993AB8"/>
    <w:rsid w:val="009A0DB3"/>
    <w:rsid w:val="009A4EBD"/>
    <w:rsid w:val="009A6EC6"/>
    <w:rsid w:val="009C65B4"/>
    <w:rsid w:val="009D09C2"/>
    <w:rsid w:val="009D3547"/>
    <w:rsid w:val="009D67D8"/>
    <w:rsid w:val="009F335B"/>
    <w:rsid w:val="00A12D09"/>
    <w:rsid w:val="00A23990"/>
    <w:rsid w:val="00A344C4"/>
    <w:rsid w:val="00A3467C"/>
    <w:rsid w:val="00A3792E"/>
    <w:rsid w:val="00A40917"/>
    <w:rsid w:val="00A642FE"/>
    <w:rsid w:val="00A64D8C"/>
    <w:rsid w:val="00A6500F"/>
    <w:rsid w:val="00A6734E"/>
    <w:rsid w:val="00A74D21"/>
    <w:rsid w:val="00A86A3A"/>
    <w:rsid w:val="00AA2A55"/>
    <w:rsid w:val="00AA436F"/>
    <w:rsid w:val="00AA495B"/>
    <w:rsid w:val="00AA4CD1"/>
    <w:rsid w:val="00AA5B79"/>
    <w:rsid w:val="00AA798B"/>
    <w:rsid w:val="00AD059F"/>
    <w:rsid w:val="00AD20E9"/>
    <w:rsid w:val="00AD4773"/>
    <w:rsid w:val="00AD4DAA"/>
    <w:rsid w:val="00AD7EA0"/>
    <w:rsid w:val="00AE282F"/>
    <w:rsid w:val="00AE7FBB"/>
    <w:rsid w:val="00AF184F"/>
    <w:rsid w:val="00AF18EB"/>
    <w:rsid w:val="00AF1D8B"/>
    <w:rsid w:val="00AF4BBE"/>
    <w:rsid w:val="00B007AA"/>
    <w:rsid w:val="00B05F73"/>
    <w:rsid w:val="00B17615"/>
    <w:rsid w:val="00B228E0"/>
    <w:rsid w:val="00B23EA8"/>
    <w:rsid w:val="00B3797A"/>
    <w:rsid w:val="00B410A6"/>
    <w:rsid w:val="00B4327E"/>
    <w:rsid w:val="00B633B3"/>
    <w:rsid w:val="00B65C5E"/>
    <w:rsid w:val="00B80C6E"/>
    <w:rsid w:val="00B85E33"/>
    <w:rsid w:val="00B9566E"/>
    <w:rsid w:val="00BA1C86"/>
    <w:rsid w:val="00BB2A91"/>
    <w:rsid w:val="00BB7EED"/>
    <w:rsid w:val="00BC0AF0"/>
    <w:rsid w:val="00BD1084"/>
    <w:rsid w:val="00BF2F54"/>
    <w:rsid w:val="00BF3CF3"/>
    <w:rsid w:val="00C06C7B"/>
    <w:rsid w:val="00C1647E"/>
    <w:rsid w:val="00C177F3"/>
    <w:rsid w:val="00C22491"/>
    <w:rsid w:val="00C3356A"/>
    <w:rsid w:val="00C40340"/>
    <w:rsid w:val="00C47878"/>
    <w:rsid w:val="00C47C22"/>
    <w:rsid w:val="00C61FF6"/>
    <w:rsid w:val="00C66E16"/>
    <w:rsid w:val="00C73C87"/>
    <w:rsid w:val="00C8236D"/>
    <w:rsid w:val="00C84F54"/>
    <w:rsid w:val="00C90A52"/>
    <w:rsid w:val="00C964FE"/>
    <w:rsid w:val="00CA27FE"/>
    <w:rsid w:val="00CA3258"/>
    <w:rsid w:val="00CA391B"/>
    <w:rsid w:val="00CA4464"/>
    <w:rsid w:val="00CB3110"/>
    <w:rsid w:val="00CC2B3D"/>
    <w:rsid w:val="00CC4A88"/>
    <w:rsid w:val="00CD5ADB"/>
    <w:rsid w:val="00CE1EC8"/>
    <w:rsid w:val="00CF275D"/>
    <w:rsid w:val="00CF2DB2"/>
    <w:rsid w:val="00CF5F1D"/>
    <w:rsid w:val="00CF6DF4"/>
    <w:rsid w:val="00D2563A"/>
    <w:rsid w:val="00D50EE1"/>
    <w:rsid w:val="00D51B87"/>
    <w:rsid w:val="00D658FD"/>
    <w:rsid w:val="00D92295"/>
    <w:rsid w:val="00D979D3"/>
    <w:rsid w:val="00DA19D6"/>
    <w:rsid w:val="00DB0BD8"/>
    <w:rsid w:val="00DC5FC0"/>
    <w:rsid w:val="00DD069F"/>
    <w:rsid w:val="00DD56E0"/>
    <w:rsid w:val="00E038C1"/>
    <w:rsid w:val="00E14E08"/>
    <w:rsid w:val="00E256B5"/>
    <w:rsid w:val="00E35F46"/>
    <w:rsid w:val="00E36F27"/>
    <w:rsid w:val="00E37BFE"/>
    <w:rsid w:val="00E41C39"/>
    <w:rsid w:val="00E439C9"/>
    <w:rsid w:val="00E4575F"/>
    <w:rsid w:val="00E50037"/>
    <w:rsid w:val="00E538AA"/>
    <w:rsid w:val="00E64ABB"/>
    <w:rsid w:val="00E65EE5"/>
    <w:rsid w:val="00E72EFD"/>
    <w:rsid w:val="00E73B91"/>
    <w:rsid w:val="00E81B16"/>
    <w:rsid w:val="00E87D4B"/>
    <w:rsid w:val="00E97422"/>
    <w:rsid w:val="00EA018A"/>
    <w:rsid w:val="00EA4BA8"/>
    <w:rsid w:val="00EA7A87"/>
    <w:rsid w:val="00EB3155"/>
    <w:rsid w:val="00EC3A92"/>
    <w:rsid w:val="00EC3B31"/>
    <w:rsid w:val="00EC5F6A"/>
    <w:rsid w:val="00ED3061"/>
    <w:rsid w:val="00ED3CFE"/>
    <w:rsid w:val="00ED54AD"/>
    <w:rsid w:val="00EE07D6"/>
    <w:rsid w:val="00EE7875"/>
    <w:rsid w:val="00EF05EE"/>
    <w:rsid w:val="00EF5FE1"/>
    <w:rsid w:val="00F03032"/>
    <w:rsid w:val="00F118A8"/>
    <w:rsid w:val="00F27C61"/>
    <w:rsid w:val="00F32AF9"/>
    <w:rsid w:val="00F44A76"/>
    <w:rsid w:val="00F45870"/>
    <w:rsid w:val="00F54B2D"/>
    <w:rsid w:val="00F565D6"/>
    <w:rsid w:val="00F619C0"/>
    <w:rsid w:val="00F65597"/>
    <w:rsid w:val="00F70F84"/>
    <w:rsid w:val="00F72859"/>
    <w:rsid w:val="00F77D99"/>
    <w:rsid w:val="00F817CF"/>
    <w:rsid w:val="00F8738C"/>
    <w:rsid w:val="00F90629"/>
    <w:rsid w:val="00F934DE"/>
    <w:rsid w:val="00F93D81"/>
    <w:rsid w:val="00FA3412"/>
    <w:rsid w:val="00FA3877"/>
    <w:rsid w:val="00FB00BE"/>
    <w:rsid w:val="00FC01B2"/>
    <w:rsid w:val="00FC5D72"/>
    <w:rsid w:val="00FD21C5"/>
    <w:rsid w:val="00FD36B0"/>
    <w:rsid w:val="00FE2223"/>
    <w:rsid w:val="00FF5198"/>
    <w:rsid w:val="00FF5207"/>
    <w:rsid w:val="00FF5769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4FEE"/>
  <w14:defaultImageDpi w14:val="32767"/>
  <w15:chartTrackingRefBased/>
  <w15:docId w15:val="{00963425-7FB2-5C4C-AAAB-787C0003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3F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90C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207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79F4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84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F54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F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F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28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72859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rsid w:val="00042467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2">
    <w:name w:val="Bibliography2"/>
    <w:basedOn w:val="Normal"/>
    <w:rsid w:val="00A344C4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3">
    <w:name w:val="Bibliography3"/>
    <w:basedOn w:val="Normal"/>
    <w:rsid w:val="00EA4BA8"/>
    <w:pPr>
      <w:spacing w:before="100" w:beforeAutospacing="1" w:after="100" w:afterAutospacing="1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817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7C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817CF"/>
  </w:style>
  <w:style w:type="character" w:styleId="LineNumber">
    <w:name w:val="line number"/>
    <w:basedOn w:val="DefaultParagraphFont"/>
    <w:uiPriority w:val="99"/>
    <w:semiHidden/>
    <w:unhideWhenUsed/>
    <w:rsid w:val="00F817CF"/>
  </w:style>
  <w:style w:type="paragraph" w:customStyle="1" w:styleId="Bibliography4">
    <w:name w:val="Bibliography4"/>
    <w:basedOn w:val="Normal"/>
    <w:rsid w:val="00E35F46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5">
    <w:name w:val="Bibliography5"/>
    <w:basedOn w:val="Normal"/>
    <w:rsid w:val="00280C2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6">
    <w:name w:val="Bibliography6"/>
    <w:basedOn w:val="Normal"/>
    <w:rsid w:val="00061FCE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7">
    <w:name w:val="Bibliography7"/>
    <w:basedOn w:val="Normal"/>
    <w:rsid w:val="00F54B2D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0668B"/>
    <w:rPr>
      <w:color w:val="954F72" w:themeColor="followedHyperlink"/>
      <w:u w:val="single"/>
    </w:rPr>
  </w:style>
  <w:style w:type="paragraph" w:customStyle="1" w:styleId="Bibliography8">
    <w:name w:val="Bibliography8"/>
    <w:basedOn w:val="Normal"/>
    <w:rsid w:val="00624B8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9">
    <w:name w:val="Bibliography9"/>
    <w:basedOn w:val="Normal"/>
    <w:rsid w:val="00410CBC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FC5D72"/>
    <w:rPr>
      <w:rFonts w:ascii="Times New Roman" w:eastAsia="Times New Roman" w:hAnsi="Times New Roman" w:cs="Times New Roman"/>
    </w:rPr>
  </w:style>
  <w:style w:type="paragraph" w:customStyle="1" w:styleId="Bibliography10">
    <w:name w:val="Bibliography10"/>
    <w:basedOn w:val="Normal"/>
    <w:rsid w:val="005F2B74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11">
    <w:name w:val="Bibliography11"/>
    <w:basedOn w:val="Normal"/>
    <w:rsid w:val="00AD477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12">
    <w:name w:val="Bibliography12"/>
    <w:basedOn w:val="Normal"/>
    <w:rsid w:val="002D5CD2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8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7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7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E4CB98-5DB0-DF41-9C7C-2AC44C3AAE78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182EBA-CD8F-2C48-8EC6-16FAEA750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Sharp</dc:creator>
  <cp:keywords/>
  <dc:description/>
  <cp:lastModifiedBy>Nathaniel Sharp</cp:lastModifiedBy>
  <cp:revision>7</cp:revision>
  <dcterms:created xsi:type="dcterms:W3CDTF">2025-03-21T19:25:00Z</dcterms:created>
  <dcterms:modified xsi:type="dcterms:W3CDTF">2025-05-02T19:00:00Z</dcterms:modified>
</cp:coreProperties>
</file>